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1. Expanded specimen data including collection locality and condition of specimen. </w:t>
      </w:r>
      <w:r>
        <w:rPr>
          <w:rFonts w:cs="Times New Roman" w:ascii="Times New Roman" w:hAnsi="Times New Roman"/>
        </w:rPr>
        <w:t>Locality information taken directly from specimen labels and ledgers provided by C. Gans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bc = braincase; ept = ectopterygoid;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max = maxilla; pa = parietal; pfr = prefrontal; pl = palatine; pmx = premaxilla; pt = pterygoid; q = quadrate; smx = septomaxilla; vo = vomer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27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350"/>
        <w:gridCol w:w="2340"/>
        <w:gridCol w:w="4140"/>
        <w:gridCol w:w="3330"/>
      </w:tblGrid>
      <w:tr>
        <w:trPr>
          <w:tblHeader w:val="true"/>
        </w:trPr>
        <w:tc>
          <w:tcPr>
            <w:tcW w:w="1548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MM number</w:t>
            </w:r>
          </w:p>
        </w:tc>
        <w:tc>
          <w:tcPr>
            <w:tcW w:w="1350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ield number</w:t>
            </w:r>
          </w:p>
        </w:tc>
        <w:tc>
          <w:tcPr>
            <w:tcW w:w="2340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riginal identification</w:t>
            </w:r>
          </w:p>
        </w:tc>
        <w:tc>
          <w:tcPr>
            <w:tcW w:w="4140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ocality</w:t>
            </w:r>
          </w:p>
        </w:tc>
        <w:tc>
          <w:tcPr>
            <w:tcW w:w="3330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kull condition and comments</w:t>
            </w:r>
          </w:p>
        </w:tc>
      </w:tr>
      <w:tr>
        <w:trPr/>
        <w:tc>
          <w:tcPr>
            <w:tcW w:w="1548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-10001</w:t>
            </w:r>
          </w:p>
        </w:tc>
        <w:tc>
          <w:tcPr>
            <w:tcW w:w="1350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 1342</w:t>
            </w:r>
          </w:p>
        </w:tc>
        <w:tc>
          <w:tcPr>
            <w:tcW w:w="2340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Uropeltis woodmasoni</w:t>
            </w:r>
          </w:p>
        </w:tc>
        <w:tc>
          <w:tcPr>
            <w:tcW w:w="4140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embaganur, Madura Dist., E. Ugarte, S. India</w:t>
            </w:r>
          </w:p>
        </w:tc>
        <w:tc>
          <w:tcPr>
            <w:tcW w:w="3330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lly disarticulated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-1000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 16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Uropeltis woodmasoni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.N. Shembaganus, E. Ugarde, dou., India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ticulated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-1000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 169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Uropeltis woodmasoni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.N. Shembaganus, E. Ugarde, dou., India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ticulated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-1000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 169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Uropeltis woodmasoni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.N. Shembaganus, E. Ugarde, dou., India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ticulated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-1000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 169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Uropeltis woodmasoni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.N. Shembaganus, E. Ugarde, dou., India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ticulated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-1000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 169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Uropeltis woodmasoni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.N. Shembaganus, E. Ugarde, dou., India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ticulated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-1000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 169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Uropeltis woodmasoni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.N. Shembaganus, E. Ugarde, dou., India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ticulated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-1000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 169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Uropeltis woodmasoni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.N. Shembaganus, E. Ugarde, dou., India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ticulated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-1000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 169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Uropeltis woodmasoni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.N. Shembaganus, E. Ugarde, dou., India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ticulated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-100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 169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Uropeltis woodmasoni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.N. Shembaganus, E. Ugarde, dou., India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ally disarticulated: lower jaws, 1 max, pt, p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-1001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 169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eretrurus rhodogaste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.N. Shembaganur, E. Ugarde, dou., India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ticulated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-1001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 180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eretrurus rhodogaste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.N. Shembaganur, E. Ugarde, dou., India (gift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ally disarticulated: lower jaw, 2 q, occipita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-1001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 180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eretrurus rhodogaste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.N. Shembaganur, E. Ugarde, dou., India (gift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ticulated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-1001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 180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eretrurus rhodogaste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.N. Shembaganur, E. Ugarde, dou., India (gift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ticulated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-1001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 180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eretrurus rhodogaste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.N. Shembaganur, E. Ugarde, dou., India (gift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ally disarticulated: pmx, max, lower jaws, q, pt, pl, vo, smx, pf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-1001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 180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eretrurus rhodogaste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.N. Shembaganur, E. Ugarde, dou., India (gift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ticulated, lower jaws and Q's off.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-1001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 180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eretrurus rhodogaste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.N. Shembaganur, E. Ugarde, dou., India (gift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ally disarticulated: lower jaws, left max, pt, ept, smx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-1001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 180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eretrurus rhodogaste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.N. Shembaganur, E. Ugarde, dou., India (gift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ally disarticulated: bc, pa, lower jaws, 2 q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-1002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 180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eretrurus rhodogaste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.N. Shembaganur, E. Ugarde, dou., India (gift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ticulated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-1002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 197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Uropeltis woodmasoni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embaganur, S. India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lly disarticulated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-1002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 19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eretrurus rhodogaste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embaganur, S. India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lly disarticulated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-1002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 198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eretrurus rhodogaste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embaganur, S. India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lly disarticulated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-1002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 190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eretrurus rhodogaste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 provided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lly disarticulated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-1002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 20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eretrurus rhodogaste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‘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o data' (C. Gans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lly disarticulated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-1002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 297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eretrurus rhodogaste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. India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lly disarticulated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-1002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 297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eretrurus rhodogaste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. India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lly disarticulated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-1002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 520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Uropeltis rubramaculatus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Kerala, Munnar Pullivarsal Estate; elevation 4200 feet, 19-20°C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ticulated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-1003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 141; CB 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hinophis blythii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angton Estate, 5 km SE of Talawakele, Sri Lanka; elevation 1358m, 22°C 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ticulated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-1003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 161; CB 2,  1 of 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Uropeltis melanogaste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capota, Lemastota, [Sri Lanka ?]; elevation 700m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lly disarticulated and crushed before preparation (C.Gans), associated with individual CB2, 1 of 2, from a collection of vertebrae from two individual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-1003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 249; CB 2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Uropeltis sp.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mmaduwa Rd., (Hunukelta, [ 'Hunukatta' crossed out], Rattotta), Sri Lanka; elevation 750m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ally disarticulated: pmx, max, lower jaws, q; juvenile?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-1003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 354; CB 2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hinophis philippinus (?)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mmaduwa Rd., Gammaduwa, Sri Lanka; elevation 750m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ally disarticulated: lower jaws, 1pt, 1ep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-1003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 348; CB 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hinophis philippinus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mmaduwa Rd., Gammaduwa, Sri Lanka; elevation 750m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ally disarticulated: lower jaws, 1 q, pmx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-1004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 387; CB 2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hinophis trevelyanus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langoda (above), Samanala watta ['Swanalawatta' crossed out], Sri Lanka; elevation 950m (gift - Mr. Singha Bandora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ticulated: partial lower jaw removed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-1004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 408; CB 2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Uropeltis melanogaste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mastota, Nicopota, Sri Lanka; elevation 720m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lly disarticulated before preparation, 1 pt missin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-1004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 434; CB 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hinophis drummondhayi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lagama on Bibilegama Rd., (near Namunukula), Wiwikeli Est., Sri Lanka; elevation 1020m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ticulated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  <w:fldChar w:fldCharType="begin"/>
    </w:r>
    <w:r>
      <w:rPr>
        <w:sz w:val="20"/>
        <w:szCs w:val="20"/>
        <w:rFonts w:cs="Times New Roman" w:ascii="Times New Roman" w:hAnsi="Times New Roman"/>
      </w:rPr>
      <w:instrText xml:space="preserve"> PAGE </w:instrText>
    </w:r>
    <w:r>
      <w:rPr>
        <w:sz w:val="20"/>
        <w:szCs w:val="20"/>
        <w:rFonts w:cs="Times New Roman" w:ascii="Times New Roman" w:hAnsi="Times New Roman"/>
      </w:rPr>
      <w:fldChar w:fldCharType="separate"/>
    </w:r>
    <w:r>
      <w:rPr>
        <w:sz w:val="20"/>
        <w:szCs w:val="20"/>
        <w:rFonts w:cs="Times New Roman" w:ascii="Times New Roman" w:hAnsi="Times New Roman"/>
      </w:rPr>
      <w:t>2</w:t>
    </w:r>
    <w:r>
      <w:rPr>
        <w:sz w:val="20"/>
        <w:szCs w:val="20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Cambria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Cambria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b/>
      <w:bCs/>
    </w:rPr>
  </w:style>
  <w:style w:type="character" w:styleId="Heading7Char">
    <w:name w:val="Heading 7 Char"/>
    <w:basedOn w:val="DefaultParagraphFont"/>
    <w:qFormat/>
    <w:rPr>
      <w:sz w:val="24"/>
      <w:szCs w:val="24"/>
    </w:rPr>
  </w:style>
  <w:style w:type="character" w:styleId="Heading8Char">
    <w:name w:val="Heading 8 Char"/>
    <w:basedOn w:val="DefaultParagraphFont"/>
    <w:qFormat/>
    <w:rPr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Cambria"/>
    </w:rPr>
  </w:style>
  <w:style w:type="character" w:styleId="TitleChar">
    <w:name w:val="Title Char"/>
    <w:basedOn w:val="DefaultParagraphFont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Cambria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rFonts w:ascii="Calibri" w:hAnsi="Calibri" w:cs="Calibri"/>
      <w:b/>
      <w:i/>
      <w:iCs/>
    </w:rPr>
  </w:style>
  <w:style w:type="character" w:styleId="QuoteChar">
    <w:name w:val="Quote Char"/>
    <w:basedOn w:val="DefaultParagraphFont"/>
    <w:qFormat/>
    <w:rPr>
      <w:i/>
      <w:sz w:val="24"/>
      <w:szCs w:val="24"/>
    </w:rPr>
  </w:style>
  <w:style w:type="character" w:styleId="IntenseQuoteChar">
    <w:name w:val="Intense Quote Char"/>
    <w:basedOn w:val="DefaultParagraphFont"/>
    <w:qFormat/>
    <w:rPr>
      <w:b/>
      <w:i/>
      <w:sz w:val="24"/>
    </w:rPr>
  </w:style>
  <w:style w:type="character" w:styleId="SubtleEmphasis">
    <w:name w:val="Subtle Emphasis"/>
    <w:qFormat/>
    <w:rPr>
      <w:i/>
      <w:color w:val="5A5A5A"/>
    </w:rPr>
  </w:style>
  <w:style w:type="character" w:styleId="IntenseEmphasis">
    <w:name w:val="Intense Emphasis"/>
    <w:basedOn w:val="DefaultParagraphFont"/>
    <w:qFormat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qFormat/>
    <w:rPr>
      <w:sz w:val="24"/>
      <w:szCs w:val="24"/>
      <w:u w:val="single"/>
    </w:rPr>
  </w:style>
  <w:style w:type="character" w:styleId="IntenseReference">
    <w:name w:val="Intense Reference"/>
    <w:basedOn w:val="DefaultParagraphFont"/>
    <w:qFormat/>
    <w:rPr>
      <w:b/>
      <w:sz w:val="24"/>
      <w:u w:val="single"/>
    </w:rPr>
  </w:style>
  <w:style w:type="character" w:styleId="BookTitle">
    <w:name w:val="Book Title"/>
    <w:basedOn w:val="DefaultParagraphFont"/>
    <w:qFormat/>
    <w:rPr>
      <w:rFonts w:ascii="Cambria" w:hAnsi="Cambria" w:eastAsia="Times New Roman" w:cs="Cambria"/>
      <w:b/>
      <w:i/>
      <w:sz w:val="24"/>
      <w:szCs w:val="24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Cambria"/>
    </w:rPr>
  </w:style>
  <w:style w:type="paragraph" w:styleId="NoSpacing">
    <w:name w:val="No Spacing"/>
    <w:basedOn w:val="Normal"/>
    <w:qFormat/>
    <w:pPr/>
    <w:rPr>
      <w:szCs w:val="32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</w:rPr>
  </w:style>
  <w:style w:type="paragraph" w:styleId="IntenseQuote">
    <w:name w:val="Intense Quote"/>
    <w:basedOn w:val="Normal"/>
    <w:next w:val="Normal"/>
    <w:qFormat/>
    <w:pPr>
      <w:ind w:left="720" w:right="720" w:hanging="0"/>
    </w:pPr>
    <w:rPr>
      <w:b/>
      <w:i/>
      <w:szCs w:val="2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7T18:17:00Z</dcterms:created>
  <dc:creator>Jen Olori</dc:creator>
  <dc:description/>
  <cp:keywords/>
  <dc:language>en-US</dc:language>
  <cp:lastModifiedBy>Jen Olori</cp:lastModifiedBy>
  <dcterms:modified xsi:type="dcterms:W3CDTF">2012-02-14T15:21:00Z</dcterms:modified>
  <cp:revision>4</cp:revision>
  <dc:subject/>
  <dc:title/>
</cp:coreProperties>
</file>